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97D920" w:rsidR="00FB3483" w:rsidRDefault="00E462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0F4D31" w:rsidR="00FB3483" w:rsidRDefault="00A1295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BD6EB1" w:rsidR="00FB3483" w:rsidRDefault="00A1295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735AB9">
              <w:rPr>
                <w:rFonts w:ascii="Arial" w:hAnsi="Arial" w:cs="Arial"/>
                <w:color w:val="auto"/>
                <w:sz w:val="18"/>
                <w:szCs w:val="18"/>
                <w:lang w:eastAsia="zh-CN"/>
              </w:rPr>
              <w:t>-</w:t>
            </w:r>
            <w:r w:rsidR="00F21E36">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745F06" w:rsidR="00FB3483" w:rsidRDefault="00A1295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735AB9">
              <w:rPr>
                <w:rFonts w:ascii="Arial" w:hAnsi="Arial" w:cs="Arial"/>
                <w:color w:val="auto"/>
                <w:sz w:val="18"/>
                <w:szCs w:val="18"/>
                <w:lang w:eastAsia="zh-CN"/>
              </w:rPr>
              <w:t>-</w:t>
            </w:r>
            <w:r w:rsidR="00F21E36">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FF9AD2"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r w:rsidR="007E09AE">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B6EED0"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AE43F3"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BA5B2B"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7165B1"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0D97A7" w:rsidR="00930A31"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978672"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A7752C">
              <w:rPr>
                <w:rFonts w:ascii="Arial" w:hAnsi="Arial" w:cs="Arial" w:hint="eastAsia"/>
                <w:color w:val="auto"/>
                <w:sz w:val="18"/>
                <w:szCs w:val="18"/>
                <w:lang w:eastAsia="zh-CN"/>
              </w:rPr>
              <w:t>-</w:t>
            </w:r>
            <w:r w:rsidR="007E09AE">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3F424D"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8C5856" w:rsidR="00FB3483"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8E7418" w:rsidR="00930A31"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5D01F6" w:rsidR="00930A31"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13BB49" w:rsidR="00930A31"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1F3AE3" w:rsidR="00930A31"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CC1BA7" w:rsidR="00930A31"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E5FBD6"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A7752C">
              <w:rPr>
                <w:rFonts w:ascii="Arial" w:hAnsi="Arial" w:cs="Arial" w:hint="eastAsia"/>
                <w:color w:val="auto"/>
                <w:sz w:val="18"/>
                <w:szCs w:val="18"/>
                <w:lang w:eastAsia="zh-CN"/>
              </w:rPr>
              <w:t>-</w:t>
            </w:r>
            <w:r w:rsidR="007E09AE">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918D58" w:rsidR="006E5FE2"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3E7491" w:rsidR="006E5FE2" w:rsidRDefault="00E4625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4-</w:t>
            </w:r>
            <w:r w:rsidR="007E09AE">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3CDB07"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lang w:eastAsia="zh-CN"/>
              </w:rPr>
              <w:t>-</w:t>
            </w:r>
            <w:r w:rsidR="007E09AE">
              <w:rPr>
                <w:rFonts w:ascii="Arial" w:hAnsi="Arial" w:cs="Arial" w:hint="eastAsia"/>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39087B"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B20CC8"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BB0D39"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49A023"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087EB6" w:rsidR="00930A31" w:rsidRDefault="00A7752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7E09AE">
              <w:rPr>
                <w:rFonts w:ascii="Arial" w:hAnsi="Arial" w:cs="Arial" w:hint="eastAsia"/>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3BB149"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4E6A33"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F522CC"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82D0F9"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A726C5" w:rsidR="00077B44" w:rsidRDefault="000626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7E09AE">
              <w:rPr>
                <w:rFonts w:ascii="Arial" w:hAnsi="Arial" w:cs="Arial" w:hint="eastAsia"/>
                <w:color w:val="auto"/>
                <w:sz w:val="18"/>
                <w:szCs w:val="18"/>
                <w:lang w:eastAsia="zh-CN"/>
              </w:rPr>
              <w:t>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4A161B" w:rsidR="00930A31" w:rsidRDefault="00735AB9"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1</w:t>
            </w:r>
            <w:r w:rsidR="007E09AE">
              <w:rPr>
                <w:rFonts w:ascii="Arial" w:hAnsi="Arial" w:cs="Arial" w:hint="eastAsia"/>
                <w:color w:val="auto"/>
                <w:sz w:val="18"/>
                <w:szCs w:val="18"/>
                <w:lang w:eastAsia="zh-CN"/>
              </w:rPr>
              <w:t>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57E688" w:rsidR="00930A31" w:rsidRDefault="00735AB9"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1</w:t>
            </w:r>
            <w:r w:rsidR="007E09AE">
              <w:rPr>
                <w:rFonts w:ascii="Arial" w:hAnsi="Arial" w:cs="Arial" w:hint="eastAsia"/>
                <w:color w:val="auto"/>
                <w:sz w:val="18"/>
                <w:szCs w:val="18"/>
                <w:lang w:eastAsia="zh-CN"/>
              </w:rPr>
              <w:t>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2E3D67" w:rsidR="00930A31" w:rsidRDefault="00735AB9"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1</w:t>
            </w:r>
            <w:r w:rsidR="007E09AE">
              <w:rPr>
                <w:rFonts w:ascii="Arial" w:hAnsi="Arial" w:cs="Arial" w:hint="eastAsia"/>
                <w:color w:val="auto"/>
                <w:sz w:val="18"/>
                <w:szCs w:val="18"/>
                <w:lang w:eastAsia="zh-CN"/>
              </w:rPr>
              <w:t>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B8A01C" w:rsidR="00930A31" w:rsidRDefault="00735AB9"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1</w:t>
            </w:r>
            <w:r w:rsidR="007E09AE">
              <w:rPr>
                <w:rFonts w:ascii="Arial" w:hAnsi="Arial" w:cs="Arial" w:hint="eastAsia"/>
                <w:color w:val="auto"/>
                <w:sz w:val="18"/>
                <w:szCs w:val="18"/>
                <w:lang w:eastAsia="zh-CN"/>
              </w:rPr>
              <w:t>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230BD2" w:rsidR="00930A31"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895266" w:rsidR="00930A31"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2B0E76" w:rsidR="00930A31"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3A15F1"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E09AE">
              <w:rPr>
                <w:rFonts w:ascii="Arial" w:hAnsi="Arial" w:cs="Arial" w:hint="eastAsia"/>
                <w:color w:val="auto"/>
                <w:sz w:val="18"/>
                <w:szCs w:val="18"/>
                <w:lang w:eastAsia="zh-CN"/>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B75F09"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E09AE">
              <w:rPr>
                <w:rFonts w:ascii="Arial" w:hAnsi="Arial" w:cs="Arial" w:hint="eastAsia"/>
                <w:color w:val="auto"/>
                <w:sz w:val="18"/>
                <w:szCs w:val="18"/>
                <w:lang w:eastAsia="zh-CN"/>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3C2C21"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E09AE">
              <w:rPr>
                <w:rFonts w:ascii="Arial" w:hAnsi="Arial" w:cs="Arial" w:hint="eastAsia"/>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2546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0739F" w14:textId="77777777" w:rsidR="00BA6095" w:rsidRDefault="00BA6095">
      <w:r>
        <w:separator/>
      </w:r>
    </w:p>
  </w:endnote>
  <w:endnote w:type="continuationSeparator" w:id="0">
    <w:p w14:paraId="08CCF9EF" w14:textId="77777777" w:rsidR="00BA6095" w:rsidRDefault="00BA6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8EA09" w14:textId="77777777" w:rsidR="00BA6095" w:rsidRDefault="00BA6095">
      <w:r>
        <w:separator/>
      </w:r>
    </w:p>
  </w:footnote>
  <w:footnote w:type="continuationSeparator" w:id="0">
    <w:p w14:paraId="2106A30D" w14:textId="77777777" w:rsidR="00BA6095" w:rsidRDefault="00BA60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611"/>
    <w:rsid w:val="00077B44"/>
    <w:rsid w:val="00152CDB"/>
    <w:rsid w:val="00180CF8"/>
    <w:rsid w:val="00181F22"/>
    <w:rsid w:val="0018323E"/>
    <w:rsid w:val="0018329E"/>
    <w:rsid w:val="00185DCF"/>
    <w:rsid w:val="00190C83"/>
    <w:rsid w:val="001C6017"/>
    <w:rsid w:val="00246C93"/>
    <w:rsid w:val="00256BAF"/>
    <w:rsid w:val="002A2A06"/>
    <w:rsid w:val="003103C2"/>
    <w:rsid w:val="00334E4C"/>
    <w:rsid w:val="003516AD"/>
    <w:rsid w:val="00363B8D"/>
    <w:rsid w:val="003706AE"/>
    <w:rsid w:val="003760FB"/>
    <w:rsid w:val="003B79FF"/>
    <w:rsid w:val="003D5984"/>
    <w:rsid w:val="00400A0B"/>
    <w:rsid w:val="0040753D"/>
    <w:rsid w:val="00431A5C"/>
    <w:rsid w:val="00443C1D"/>
    <w:rsid w:val="00461576"/>
    <w:rsid w:val="004B527B"/>
    <w:rsid w:val="004C1685"/>
    <w:rsid w:val="005078EE"/>
    <w:rsid w:val="00522A70"/>
    <w:rsid w:val="00550BF1"/>
    <w:rsid w:val="00580BD0"/>
    <w:rsid w:val="0059028D"/>
    <w:rsid w:val="005979B8"/>
    <w:rsid w:val="005A52A8"/>
    <w:rsid w:val="00625464"/>
    <w:rsid w:val="00635C1D"/>
    <w:rsid w:val="006B5073"/>
    <w:rsid w:val="006E5FE2"/>
    <w:rsid w:val="006F3BA6"/>
    <w:rsid w:val="00726794"/>
    <w:rsid w:val="00735AB9"/>
    <w:rsid w:val="00750D59"/>
    <w:rsid w:val="00751571"/>
    <w:rsid w:val="0077253C"/>
    <w:rsid w:val="007B4255"/>
    <w:rsid w:val="007B6A5B"/>
    <w:rsid w:val="007E09AE"/>
    <w:rsid w:val="008412D5"/>
    <w:rsid w:val="00874018"/>
    <w:rsid w:val="008A3EAE"/>
    <w:rsid w:val="008E2C91"/>
    <w:rsid w:val="00930A31"/>
    <w:rsid w:val="00947707"/>
    <w:rsid w:val="009827E5"/>
    <w:rsid w:val="009B194A"/>
    <w:rsid w:val="009D71E6"/>
    <w:rsid w:val="00A12952"/>
    <w:rsid w:val="00A215D2"/>
    <w:rsid w:val="00A4283A"/>
    <w:rsid w:val="00A7752C"/>
    <w:rsid w:val="00A86593"/>
    <w:rsid w:val="00AB79CE"/>
    <w:rsid w:val="00AE4BBD"/>
    <w:rsid w:val="00B51910"/>
    <w:rsid w:val="00BA6095"/>
    <w:rsid w:val="00BC0BF4"/>
    <w:rsid w:val="00BE7358"/>
    <w:rsid w:val="00C22710"/>
    <w:rsid w:val="00C3480A"/>
    <w:rsid w:val="00D51C5F"/>
    <w:rsid w:val="00D73B89"/>
    <w:rsid w:val="00D95D84"/>
    <w:rsid w:val="00DC4F19"/>
    <w:rsid w:val="00E324A8"/>
    <w:rsid w:val="00E46257"/>
    <w:rsid w:val="00E66E3A"/>
    <w:rsid w:val="00EB610E"/>
    <w:rsid w:val="00F21E36"/>
    <w:rsid w:val="00F67C14"/>
    <w:rsid w:val="00FB3483"/>
    <w:rsid w:val="00FD3ED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1016</Words>
  <Characters>611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 G</cp:lastModifiedBy>
  <cp:revision>36</cp:revision>
  <cp:lastPrinted>2020-11-24T03:02:00Z</cp:lastPrinted>
  <dcterms:created xsi:type="dcterms:W3CDTF">2020-11-24T03:02:00Z</dcterms:created>
  <dcterms:modified xsi:type="dcterms:W3CDTF">2025-04-17T04:14:00Z</dcterms:modified>
</cp:coreProperties>
</file>